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6063C" w14:textId="779ED391" w:rsidR="00FB4321" w:rsidRPr="006B36A3" w:rsidRDefault="00FB4321" w:rsidP="00FB4321">
      <w:pPr>
        <w:widowControl/>
        <w:spacing w:line="480" w:lineRule="auto"/>
        <w:rPr>
          <w:rFonts w:ascii="Times New Roman" w:hAnsi="Times New Roman" w:cs="Times New Roman"/>
          <w:sz w:val="24"/>
        </w:rPr>
      </w:pPr>
      <w:r w:rsidRPr="006B36A3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E33C89">
        <w:rPr>
          <w:rFonts w:ascii="Times New Roman" w:hAnsi="Times New Roman" w:cs="Times New Roman" w:hint="eastAsia"/>
          <w:b/>
          <w:sz w:val="24"/>
        </w:rPr>
        <w:t>2</w:t>
      </w:r>
      <w:r w:rsidRPr="006B36A3">
        <w:rPr>
          <w:rFonts w:ascii="Times New Roman" w:eastAsia="Times New Roman" w:hAnsi="Times New Roman" w:cs="Times New Roman"/>
          <w:b/>
          <w:sz w:val="24"/>
        </w:rPr>
        <w:t>.</w:t>
      </w:r>
      <w:r w:rsidRPr="006B36A3">
        <w:rPr>
          <w:rFonts w:ascii="Times New Roman" w:hAnsi="Times New Roman" w:cs="Times New Roman" w:hint="eastAsia"/>
          <w:b/>
          <w:sz w:val="24"/>
        </w:rPr>
        <w:t xml:space="preserve"> </w:t>
      </w:r>
      <w:r w:rsidR="00B7799F" w:rsidRPr="00B7799F">
        <w:rPr>
          <w:rFonts w:ascii="Times New Roman" w:hAnsi="Times New Roman" w:cs="Times New Roman"/>
          <w:b/>
          <w:sz w:val="24"/>
        </w:rPr>
        <w:t>CFA estimates from separate analyses for South Korea and Hungary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1002"/>
        <w:gridCol w:w="255"/>
        <w:gridCol w:w="749"/>
        <w:gridCol w:w="222"/>
        <w:gridCol w:w="323"/>
        <w:gridCol w:w="459"/>
        <w:gridCol w:w="190"/>
        <w:gridCol w:w="646"/>
        <w:gridCol w:w="168"/>
        <w:gridCol w:w="157"/>
        <w:gridCol w:w="847"/>
        <w:gridCol w:w="126"/>
        <w:gridCol w:w="877"/>
        <w:gridCol w:w="94"/>
        <w:gridCol w:w="323"/>
        <w:gridCol w:w="587"/>
        <w:gridCol w:w="61"/>
        <w:gridCol w:w="646"/>
        <w:gridCol w:w="296"/>
        <w:gridCol w:w="29"/>
        <w:gridCol w:w="969"/>
      </w:tblGrid>
      <w:tr w:rsidR="00FB4321" w:rsidRPr="006B36A3" w14:paraId="0239AB1B" w14:textId="77777777" w:rsidTr="00864662">
        <w:trPr>
          <w:trHeight w:val="340"/>
        </w:trPr>
        <w:tc>
          <w:tcPr>
            <w:tcW w:w="696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0CA1753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Factor</w:t>
            </w:r>
          </w:p>
        </w:tc>
        <w:tc>
          <w:tcPr>
            <w:tcW w:w="2153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D715D" w14:textId="77777777" w:rsidR="00FB4321" w:rsidRPr="006B36A3" w:rsidRDefault="00FB4321" w:rsidP="000025AB">
            <w:pPr>
              <w:ind w:firstLine="800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South Korea</w:t>
            </w:r>
          </w:p>
        </w:tc>
        <w:tc>
          <w:tcPr>
            <w:tcW w:w="215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2EF0E" w14:textId="77777777" w:rsidR="00FB4321" w:rsidRPr="006B36A3" w:rsidRDefault="00FB4321" w:rsidP="000025AB">
            <w:pPr>
              <w:ind w:firstLine="800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Hungary</w:t>
            </w:r>
          </w:p>
        </w:tc>
      </w:tr>
      <w:tr w:rsidR="00FB4321" w:rsidRPr="006B36A3" w14:paraId="567E1721" w14:textId="77777777" w:rsidTr="00864662">
        <w:trPr>
          <w:trHeight w:val="340"/>
        </w:trPr>
        <w:tc>
          <w:tcPr>
            <w:tcW w:w="696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5D511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ABD81A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  <w:b/>
                <w:bCs/>
                <w:i/>
                <w:iCs/>
              </w:rPr>
              <w:t>B</w:t>
            </w:r>
          </w:p>
        </w:tc>
        <w:tc>
          <w:tcPr>
            <w:tcW w:w="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E2FA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  <w:b/>
                <w:bCs/>
                <w:i/>
                <w:iCs/>
              </w:rPr>
              <w:t>SE</w:t>
            </w:r>
          </w:p>
        </w:tc>
        <w:tc>
          <w:tcPr>
            <w:tcW w:w="7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68A62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  <w:tc>
          <w:tcPr>
            <w:tcW w:w="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7A959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  <w:i/>
                <w:iCs/>
              </w:rPr>
              <w:t>B</w:t>
            </w:r>
          </w:p>
        </w:tc>
        <w:tc>
          <w:tcPr>
            <w:tcW w:w="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86358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  <w:i/>
                <w:iCs/>
              </w:rPr>
              <w:t>SE</w:t>
            </w:r>
          </w:p>
        </w:tc>
        <w:tc>
          <w:tcPr>
            <w:tcW w:w="71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800A8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β</w:t>
            </w:r>
          </w:p>
        </w:tc>
      </w:tr>
      <w:tr w:rsidR="00FB4321" w:rsidRPr="006B36A3" w14:paraId="2EC83BA3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2E9F" w14:textId="77777777" w:rsidR="00FB4321" w:rsidRPr="006B36A3" w:rsidRDefault="00FB4321" w:rsidP="000025AB">
            <w:pPr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  <w:i/>
                <w:iCs/>
              </w:rPr>
              <w:t>SDCO</w:t>
            </w: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573D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5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E91F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5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32D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54CC2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8C58B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5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F230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</w:p>
        </w:tc>
        <w:tc>
          <w:tcPr>
            <w:tcW w:w="53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08CD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16ABA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FB4321" w:rsidRPr="006B36A3" w14:paraId="61F6D4BE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49C6D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B36A3">
              <w:rPr>
                <w:rFonts w:asciiTheme="majorBidi" w:hAnsiTheme="majorBidi" w:cstheme="majorBidi"/>
              </w:rPr>
              <w:t>Item 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1F4F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05D43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69486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5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D9EF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eastAsia"/>
              </w:rPr>
              <w:t>1.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16609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5AA8" w14:textId="209B0FC9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80</w:t>
            </w:r>
          </w:p>
        </w:tc>
      </w:tr>
      <w:tr w:rsidR="00FB4321" w:rsidRPr="006B36A3" w14:paraId="4042F13F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C6493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2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364A" w14:textId="4F7528FD" w:rsidR="00FB4321" w:rsidRPr="006B36A3" w:rsidRDefault="00864662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 w:rsidR="00FB4321"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6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E9B63" w14:textId="739A8DA0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1</w:t>
            </w:r>
            <w:r>
              <w:rPr>
                <w:rFonts w:asciiTheme="majorBidi" w:hAnsiTheme="majorBidi" w:cstheme="majorBidi" w:hint="eastAsia"/>
              </w:rPr>
              <w:t>3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EB0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82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418A7" w14:textId="4F27320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0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27FA1" w14:textId="2D730AE1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0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72FD6" w14:textId="458AB7EE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87</w:t>
            </w:r>
          </w:p>
        </w:tc>
      </w:tr>
      <w:tr w:rsidR="00FB4321" w:rsidRPr="006B36A3" w14:paraId="0BBDCF10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DC2D2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7D052" w14:textId="41BDFE12" w:rsidR="00FB4321" w:rsidRPr="006B36A3" w:rsidRDefault="00864662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</w:t>
            </w:r>
            <w:r w:rsidR="00FB4321"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6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FD86A" w14:textId="50002AD0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14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E59D1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 w:hint="eastAsia"/>
              </w:rPr>
              <w:t>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84B6B" w14:textId="2E834BB9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1.</w:t>
            </w:r>
            <w:r w:rsidR="00DE1551">
              <w:rPr>
                <w:rFonts w:asciiTheme="majorBidi" w:hAnsiTheme="majorBidi" w:cstheme="majorBidi" w:hint="eastAsia"/>
              </w:rPr>
              <w:t>0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0CF5" w14:textId="4AB85A8D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0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7D89D" w14:textId="39CE103C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8</w:t>
            </w:r>
            <w:r w:rsidR="00DE1551">
              <w:rPr>
                <w:rFonts w:asciiTheme="majorBidi" w:hAnsiTheme="majorBidi" w:cstheme="majorBidi" w:hint="eastAsia"/>
              </w:rPr>
              <w:t>5</w:t>
            </w:r>
          </w:p>
        </w:tc>
      </w:tr>
      <w:tr w:rsidR="00FB4321" w:rsidRPr="006B36A3" w14:paraId="7B9255F7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D4BFE" w14:textId="77777777" w:rsidR="00FB4321" w:rsidRPr="006B36A3" w:rsidRDefault="00FB4321" w:rsidP="000025AB">
            <w:pPr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i/>
                <w:iCs/>
              </w:rPr>
              <w:t>HC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0512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46D69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6484F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0DF9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E2BA6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54F3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0B95C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3B20B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4321" w:rsidRPr="006B36A3" w14:paraId="767DFB07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DC3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B36A3">
              <w:rPr>
                <w:rFonts w:asciiTheme="majorBidi" w:hAnsiTheme="majorBidi" w:cstheme="majorBidi"/>
              </w:rPr>
              <w:t>Item 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0592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1.</w:t>
            </w:r>
            <w:r w:rsidRPr="006B36A3" w:rsidDel="006F112C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 w:hint="eastAsia"/>
              </w:rPr>
              <w:t>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0A41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37EA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 w:hint="eastAsia"/>
              </w:rPr>
              <w:t>7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E183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3F07C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DC4A6" w14:textId="4645F06B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89</w:t>
            </w:r>
          </w:p>
        </w:tc>
      </w:tr>
      <w:tr w:rsidR="00FB4321" w:rsidRPr="006B36A3" w14:paraId="4EA08719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3CD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FFE44" w14:textId="017137AF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9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6CF1" w14:textId="24967835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04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2528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8</w:t>
            </w:r>
            <w:r>
              <w:rPr>
                <w:rFonts w:asciiTheme="majorBidi" w:hAnsiTheme="majorBidi" w:cstheme="majorBidi" w:hint="eastAsia"/>
              </w:rPr>
              <w:t>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2D92" w14:textId="4E87389A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8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9232B" w14:textId="1CECDFC2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 w:rsidR="00DE1551">
              <w:rPr>
                <w:rFonts w:asciiTheme="majorBidi" w:hAnsiTheme="majorBidi" w:cstheme="majorBidi" w:hint="eastAsia"/>
              </w:rPr>
              <w:t>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6D61A" w14:textId="1F5C89FF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7</w:t>
            </w:r>
            <w:r w:rsidR="00DE1551">
              <w:rPr>
                <w:rFonts w:asciiTheme="majorBidi" w:hAnsiTheme="majorBidi" w:cstheme="majorBidi" w:hint="eastAsia"/>
              </w:rPr>
              <w:t>8</w:t>
            </w:r>
          </w:p>
        </w:tc>
      </w:tr>
      <w:tr w:rsidR="00FB4321" w:rsidRPr="006B36A3" w14:paraId="4364A8CE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BBA6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6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ABF9B" w14:textId="2BEB7565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9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59484" w14:textId="54227802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04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8BC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7</w:t>
            </w:r>
            <w:r>
              <w:rPr>
                <w:rFonts w:asciiTheme="majorBidi" w:hAnsiTheme="majorBidi" w:cstheme="majorBidi" w:hint="eastAsia"/>
              </w:rPr>
              <w:t>9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24D00" w14:textId="36B5BE7B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9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0CEA5" w14:textId="7D06C948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 w:rsidR="00DE1551">
              <w:rPr>
                <w:rFonts w:asciiTheme="majorBidi" w:hAnsiTheme="majorBidi" w:cstheme="majorBidi" w:hint="eastAsia"/>
              </w:rPr>
              <w:t>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5B04" w14:textId="34606E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8</w:t>
            </w:r>
            <w:r w:rsidR="00DE1551">
              <w:rPr>
                <w:rFonts w:asciiTheme="majorBidi" w:hAnsiTheme="majorBidi" w:cstheme="majorBidi" w:hint="eastAsia"/>
              </w:rPr>
              <w:t>3</w:t>
            </w:r>
          </w:p>
        </w:tc>
      </w:tr>
      <w:tr w:rsidR="00FB4321" w:rsidRPr="006B36A3" w14:paraId="3B066E3B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C686" w14:textId="77777777" w:rsidR="00FB4321" w:rsidRPr="006B36A3" w:rsidRDefault="00FB4321" w:rsidP="000025AB">
            <w:pPr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i/>
                <w:iCs/>
              </w:rPr>
              <w:t>ADCA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B470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ED12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96CB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4D5B9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7C3D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1F530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80E9A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4ED74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4321" w:rsidRPr="006B36A3" w14:paraId="5D6B1779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FA74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B36A3">
              <w:rPr>
                <w:rFonts w:asciiTheme="majorBidi" w:hAnsiTheme="majorBidi" w:cstheme="majorBidi"/>
              </w:rPr>
              <w:t>Item 7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0FA1A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 w:hint="eastAsia"/>
              </w:rPr>
              <w:t>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790D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3B6F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9</w:t>
            </w:r>
            <w:r>
              <w:rPr>
                <w:rFonts w:asciiTheme="majorBidi" w:hAnsiTheme="majorBidi" w:cstheme="majorBidi" w:hint="eastAsia"/>
              </w:rPr>
              <w:t>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0D50E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 w:hint="eastAsia"/>
              </w:rPr>
              <w:t>1.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821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D2D2F" w14:textId="64A00648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9</w:t>
            </w:r>
            <w:r w:rsidR="00DE1551">
              <w:rPr>
                <w:rFonts w:asciiTheme="majorBidi" w:hAnsiTheme="majorBidi" w:cstheme="majorBidi" w:hint="eastAsia"/>
              </w:rPr>
              <w:t>2</w:t>
            </w:r>
          </w:p>
        </w:tc>
      </w:tr>
      <w:tr w:rsidR="00FB4321" w:rsidRPr="006B36A3" w14:paraId="34EBA661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06E0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9B9B1" w14:textId="1AB0787E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62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8926" w14:textId="65852612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06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B6C71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5</w:t>
            </w:r>
            <w:r>
              <w:rPr>
                <w:rFonts w:asciiTheme="majorBidi" w:hAnsiTheme="majorBidi" w:cstheme="majorBidi" w:hint="eastAsia"/>
              </w:rPr>
              <w:t>8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0BA3" w14:textId="07CCC946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9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724DC" w14:textId="180279BE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04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DF20D" w14:textId="603A1F6C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83</w:t>
            </w:r>
          </w:p>
        </w:tc>
      </w:tr>
      <w:tr w:rsidR="00FB4321" w:rsidRPr="006B36A3" w14:paraId="5A2F058D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A9FEB" w14:textId="77777777" w:rsidR="00FB4321" w:rsidRPr="006B36A3" w:rsidRDefault="00FB4321" w:rsidP="000025AB">
            <w:pPr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i/>
                <w:iCs/>
              </w:rPr>
              <w:t>LIC</w:t>
            </w: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5DB8D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A09D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928F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D449B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9AD2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919B8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80DB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849AC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B4321" w:rsidRPr="006B36A3" w14:paraId="1A2DC26D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E9A8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6B36A3">
              <w:rPr>
                <w:rFonts w:asciiTheme="majorBidi" w:hAnsiTheme="majorBidi" w:cstheme="majorBidi"/>
              </w:rPr>
              <w:t>Item 9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C067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 w:hint="eastAsia"/>
              </w:rPr>
              <w:t>0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5F840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17801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 w:hint="eastAsia"/>
              </w:rPr>
              <w:t>8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A685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1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DBDC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>
              <w:rPr>
                <w:rFonts w:asciiTheme="majorBidi" w:hAnsiTheme="majorBidi" w:cstheme="majorBidi" w:hint="eastAsia"/>
              </w:rPr>
              <w:t>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72D2" w14:textId="5EA7A1D8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8</w:t>
            </w:r>
            <w:r w:rsidR="00DE1551">
              <w:rPr>
                <w:rFonts w:asciiTheme="majorBidi" w:hAnsiTheme="majorBidi" w:cstheme="majorBidi" w:hint="eastAsia"/>
              </w:rPr>
              <w:t>6</w:t>
            </w:r>
          </w:p>
        </w:tc>
      </w:tr>
      <w:tr w:rsidR="00864662" w:rsidRPr="006B36A3" w14:paraId="2B8E011F" w14:textId="77777777" w:rsidTr="00864662">
        <w:trPr>
          <w:trHeight w:val="340"/>
        </w:trPr>
        <w:tc>
          <w:tcPr>
            <w:tcW w:w="6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884DF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Item 10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E3E78" w14:textId="5FDB683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91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F6B2B" w14:textId="2D9239CD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864662">
              <w:rPr>
                <w:rFonts w:asciiTheme="majorBidi" w:hAnsiTheme="majorBidi" w:cstheme="majorBidi" w:hint="eastAsia"/>
              </w:rPr>
              <w:t>05</w:t>
            </w:r>
          </w:p>
        </w:tc>
        <w:tc>
          <w:tcPr>
            <w:tcW w:w="71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F27D6" w14:textId="77777777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7</w:t>
            </w:r>
            <w:r>
              <w:rPr>
                <w:rFonts w:asciiTheme="majorBidi" w:hAnsiTheme="majorBidi" w:cstheme="majorBidi" w:hint="eastAsia"/>
              </w:rPr>
              <w:t>3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782711" w14:textId="76CFCC61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</w:t>
            </w:r>
            <w:r w:rsidR="00DE1551">
              <w:rPr>
                <w:rFonts w:asciiTheme="majorBidi" w:hAnsiTheme="majorBidi" w:cstheme="majorBidi" w:hint="eastAsia"/>
              </w:rPr>
              <w:t>92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7F875A" w14:textId="0BF10582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0</w:t>
            </w:r>
            <w:r w:rsidR="00DE1551">
              <w:rPr>
                <w:rFonts w:asciiTheme="majorBidi" w:hAnsiTheme="majorBidi" w:cstheme="majorBidi" w:hint="eastAsia"/>
              </w:rPr>
              <w:t>5</w:t>
            </w:r>
          </w:p>
        </w:tc>
        <w:tc>
          <w:tcPr>
            <w:tcW w:w="71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848D0" w14:textId="6613898E" w:rsidR="00FB4321" w:rsidRPr="006B36A3" w:rsidRDefault="00FB4321" w:rsidP="000025AB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.7</w:t>
            </w:r>
            <w:r w:rsidR="00DE1551">
              <w:rPr>
                <w:rFonts w:asciiTheme="majorBidi" w:hAnsiTheme="majorBidi" w:cstheme="majorBidi" w:hint="eastAsia"/>
              </w:rPr>
              <w:t>9</w:t>
            </w:r>
          </w:p>
        </w:tc>
      </w:tr>
      <w:tr w:rsidR="00864662" w:rsidRPr="006B36A3" w14:paraId="24D0BFE4" w14:textId="77777777" w:rsidTr="00984079">
        <w:trPr>
          <w:trHeight w:val="340"/>
        </w:trPr>
        <w:tc>
          <w:tcPr>
            <w:tcW w:w="55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80F42F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7CF48" w14:textId="637BC788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SDCO</w:t>
            </w:r>
          </w:p>
        </w:tc>
        <w:tc>
          <w:tcPr>
            <w:tcW w:w="11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C0ECB" w14:textId="1EA2A02C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HCA</w:t>
            </w:r>
          </w:p>
        </w:tc>
        <w:tc>
          <w:tcPr>
            <w:tcW w:w="111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BA971D" w14:textId="5FE783CF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ADCA</w:t>
            </w:r>
          </w:p>
        </w:tc>
        <w:tc>
          <w:tcPr>
            <w:tcW w:w="110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C29E9" w14:textId="4FB89582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  <w:b/>
                <w:bCs/>
              </w:rPr>
              <w:t>LIC</w:t>
            </w:r>
          </w:p>
        </w:tc>
      </w:tr>
      <w:tr w:rsidR="00864662" w:rsidRPr="006B36A3" w14:paraId="3407F1B1" w14:textId="77777777" w:rsidTr="00864662">
        <w:trPr>
          <w:trHeight w:val="340"/>
        </w:trPr>
        <w:tc>
          <w:tcPr>
            <w:tcW w:w="55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1ABB9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E59E0B" w14:textId="774C78FC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KOR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CCA90" w14:textId="4BCA56CE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HUN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3C37E" w14:textId="2C70EF09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KOR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F6FB2" w14:textId="038EE9B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HUN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CDEF9" w14:textId="1CA8C2DC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KOR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2D218" w14:textId="1148404D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HUN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82C22D" w14:textId="1BD77D4D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KOR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02212" w14:textId="34EEB6B5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HUN</w:t>
            </w:r>
          </w:p>
        </w:tc>
      </w:tr>
      <w:tr w:rsidR="00864662" w:rsidRPr="006B36A3" w14:paraId="30DF58EA" w14:textId="77777777" w:rsidTr="00864662">
        <w:trPr>
          <w:trHeight w:val="340"/>
        </w:trPr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705B8C" w14:textId="2E5A7AF3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SDCA</w:t>
            </w:r>
          </w:p>
        </w:tc>
        <w:tc>
          <w:tcPr>
            <w:tcW w:w="1112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BF686" w14:textId="1DF085F5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</w:t>
            </w: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7D7BCC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32A88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3930C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D2614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9A8443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0E49D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64662" w:rsidRPr="006B36A3" w14:paraId="690E1C1D" w14:textId="77777777" w:rsidTr="00864662">
        <w:trPr>
          <w:trHeight w:val="34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D6AA" w14:textId="602B8ABA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HC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2155" w14:textId="007673BC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64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912B" w14:textId="234211F8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42</w:t>
            </w:r>
          </w:p>
        </w:tc>
        <w:tc>
          <w:tcPr>
            <w:tcW w:w="111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500F" w14:textId="74A2A06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374D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5560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F388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6FF7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64662" w:rsidRPr="006B36A3" w14:paraId="0D5C2105" w14:textId="77777777" w:rsidTr="00864662">
        <w:trPr>
          <w:trHeight w:val="34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3A1C9" w14:textId="0175E23B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ADCA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6A9F" w14:textId="0EE6EE63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50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1DFD" w14:textId="252B4560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80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7702" w14:textId="0E9BDC68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25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A6A8E" w14:textId="7E47664F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29</w:t>
            </w:r>
          </w:p>
        </w:tc>
        <w:tc>
          <w:tcPr>
            <w:tcW w:w="1112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D79A" w14:textId="51EC6319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03C4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4415A" w14:textId="77777777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64662" w:rsidRPr="006B36A3" w14:paraId="26E44CB4" w14:textId="77777777" w:rsidTr="00864662">
        <w:trPr>
          <w:trHeight w:val="340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4DCB4" w14:textId="2274B10D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 w:rsidRPr="006B36A3">
              <w:rPr>
                <w:rFonts w:asciiTheme="majorBidi" w:hAnsiTheme="majorBidi" w:cstheme="majorBidi"/>
              </w:rPr>
              <w:t>LIC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3E2BE" w14:textId="64523B24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55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E8ECE" w14:textId="0D9D3843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77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95160" w14:textId="27906D1A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28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38FDD" w14:textId="3FE4B805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.33</w:t>
            </w:r>
          </w:p>
        </w:tc>
        <w:tc>
          <w:tcPr>
            <w:tcW w:w="5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2EFC6" w14:textId="47851BBC" w:rsidR="00864662" w:rsidRPr="006B36A3" w:rsidRDefault="00FD3B70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79</w:t>
            </w:r>
          </w:p>
        </w:tc>
        <w:tc>
          <w:tcPr>
            <w:tcW w:w="5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D53448" w14:textId="5CC1979E" w:rsidR="00864662" w:rsidRPr="006B36A3" w:rsidRDefault="00DE1551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.69</w:t>
            </w:r>
          </w:p>
        </w:tc>
        <w:tc>
          <w:tcPr>
            <w:tcW w:w="1108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83FCC" w14:textId="7101176B" w:rsidR="00864662" w:rsidRPr="006B36A3" w:rsidRDefault="00864662" w:rsidP="0086466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-</w:t>
            </w:r>
          </w:p>
        </w:tc>
      </w:tr>
    </w:tbl>
    <w:p w14:paraId="3EB55FB9" w14:textId="37D0FC4C" w:rsidR="00FB4321" w:rsidRPr="00FB4321" w:rsidRDefault="00FB4321">
      <w:pPr>
        <w:rPr>
          <w:rFonts w:ascii="Times New Roman" w:hAnsi="Times New Roman" w:cs="Times New Roman"/>
          <w:sz w:val="24"/>
          <w:szCs w:val="28"/>
        </w:rPr>
      </w:pPr>
      <w:r w:rsidRPr="006B36A3">
        <w:rPr>
          <w:rFonts w:asciiTheme="majorBidi" w:hAnsiTheme="majorBidi" w:cstheme="majorBidi"/>
          <w:i/>
          <w:iCs/>
          <w:sz w:val="24"/>
          <w:szCs w:val="28"/>
        </w:rPr>
        <w:t xml:space="preserve">Note. </w:t>
      </w:r>
      <w:r w:rsidRPr="006B36A3">
        <w:rPr>
          <w:rFonts w:asciiTheme="majorBidi" w:hAnsiTheme="majorBidi" w:cstheme="majorBidi"/>
          <w:sz w:val="24"/>
          <w:szCs w:val="28"/>
        </w:rPr>
        <w:t>B = Unstandardized factor loadings; β = Standardized factor loadings; SDCO = self-developmental competitive orientation; HCO = hypercompetitive orientation; ADCA = anxiety-driven competition avoidance; LIC = lack of interest in competition; KOR = South Korea; HUN = Hungary;</w:t>
      </w:r>
      <w:r>
        <w:rPr>
          <w:rFonts w:asciiTheme="majorBidi" w:hAnsiTheme="majorBidi" w:cstheme="majorBidi" w:hint="eastAsia"/>
          <w:sz w:val="24"/>
          <w:szCs w:val="28"/>
        </w:rPr>
        <w:t xml:space="preserve"> For unstandardized coefficients, the loading of the first indicator of each factor was fixed at 1.00;</w:t>
      </w:r>
      <w:r w:rsidRPr="006B36A3">
        <w:rPr>
          <w:rFonts w:asciiTheme="majorBidi" w:hAnsiTheme="majorBidi" w:cstheme="majorBidi"/>
          <w:sz w:val="24"/>
          <w:szCs w:val="28"/>
        </w:rPr>
        <w:t xml:space="preserve"> All factor loadings</w:t>
      </w:r>
      <w:r w:rsidR="00C03A19">
        <w:rPr>
          <w:rFonts w:asciiTheme="majorBidi" w:hAnsiTheme="majorBidi" w:cstheme="majorBidi" w:hint="eastAsia"/>
          <w:sz w:val="24"/>
          <w:szCs w:val="28"/>
        </w:rPr>
        <w:t xml:space="preserve"> and correlations</w:t>
      </w:r>
      <w:r w:rsidRPr="006B36A3">
        <w:rPr>
          <w:rFonts w:asciiTheme="majorBidi" w:hAnsiTheme="majorBidi" w:cstheme="majorBidi"/>
          <w:sz w:val="24"/>
          <w:szCs w:val="28"/>
        </w:rPr>
        <w:t xml:space="preserve"> are significant, </w:t>
      </w:r>
      <w:r w:rsidRPr="006B36A3">
        <w:rPr>
          <w:rFonts w:asciiTheme="majorBidi" w:hAnsiTheme="majorBidi" w:cstheme="majorBidi"/>
          <w:i/>
          <w:iCs/>
          <w:sz w:val="24"/>
          <w:szCs w:val="28"/>
        </w:rPr>
        <w:t>p</w:t>
      </w:r>
      <w:r w:rsidRPr="006B36A3">
        <w:rPr>
          <w:rFonts w:asciiTheme="majorBidi" w:hAnsiTheme="majorBidi" w:cstheme="majorBidi"/>
          <w:sz w:val="24"/>
          <w:szCs w:val="28"/>
        </w:rPr>
        <w:t xml:space="preserve"> &lt; .0</w:t>
      </w:r>
      <w:r>
        <w:rPr>
          <w:rFonts w:asciiTheme="majorBidi" w:hAnsiTheme="majorBidi" w:cstheme="majorBidi" w:hint="eastAsia"/>
          <w:sz w:val="24"/>
          <w:szCs w:val="28"/>
        </w:rPr>
        <w:t>01</w:t>
      </w:r>
      <w:r w:rsidRPr="006B36A3">
        <w:rPr>
          <w:rFonts w:asciiTheme="majorBidi" w:hAnsiTheme="majorBidi" w:cstheme="majorBidi"/>
          <w:sz w:val="24"/>
          <w:szCs w:val="28"/>
        </w:rPr>
        <w:t>.</w:t>
      </w:r>
    </w:p>
    <w:sectPr w:rsidR="00FB4321" w:rsidRPr="00FB43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DADABB" w14:textId="77777777" w:rsidR="00E33C89" w:rsidRDefault="00E33C89" w:rsidP="00E33C89">
      <w:pPr>
        <w:spacing w:after="0"/>
      </w:pPr>
      <w:r>
        <w:separator/>
      </w:r>
    </w:p>
  </w:endnote>
  <w:endnote w:type="continuationSeparator" w:id="0">
    <w:p w14:paraId="242A8ADD" w14:textId="77777777" w:rsidR="00E33C89" w:rsidRDefault="00E33C89" w:rsidP="00E33C8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70D5D" w14:textId="77777777" w:rsidR="00E33C89" w:rsidRDefault="00E33C89" w:rsidP="00E33C89">
      <w:pPr>
        <w:spacing w:after="0"/>
      </w:pPr>
      <w:r>
        <w:separator/>
      </w:r>
    </w:p>
  </w:footnote>
  <w:footnote w:type="continuationSeparator" w:id="0">
    <w:p w14:paraId="6FA33D5E" w14:textId="77777777" w:rsidR="00E33C89" w:rsidRDefault="00E33C89" w:rsidP="00E33C8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321"/>
    <w:rsid w:val="00344514"/>
    <w:rsid w:val="0056741B"/>
    <w:rsid w:val="00864662"/>
    <w:rsid w:val="00AA6337"/>
    <w:rsid w:val="00B7799F"/>
    <w:rsid w:val="00C03A19"/>
    <w:rsid w:val="00DA6151"/>
    <w:rsid w:val="00DE1551"/>
    <w:rsid w:val="00E33C89"/>
    <w:rsid w:val="00FB4321"/>
    <w:rsid w:val="00FD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3D3BC"/>
  <w15:chartTrackingRefBased/>
  <w15:docId w15:val="{06FEE04F-CC11-4D3F-A876-9BE4E2394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FB432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B43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B43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B432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B432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B432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B432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B432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B432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FB432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FB432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FB432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FB432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FB432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FB43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FB43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FB43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FB43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FB432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FB432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FB432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FB43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FB432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FB432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FB4321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E33C8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E33C89"/>
  </w:style>
  <w:style w:type="paragraph" w:styleId="ac">
    <w:name w:val="footer"/>
    <w:basedOn w:val="a"/>
    <w:link w:val="Char4"/>
    <w:uiPriority w:val="99"/>
    <w:unhideWhenUsed/>
    <w:rsid w:val="00E33C89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E33C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yoon Aum</dc:creator>
  <cp:keywords/>
  <dc:description/>
  <cp:lastModifiedBy>Taeyoon Aum</cp:lastModifiedBy>
  <cp:revision>6</cp:revision>
  <dcterms:created xsi:type="dcterms:W3CDTF">2025-08-09T12:39:00Z</dcterms:created>
  <dcterms:modified xsi:type="dcterms:W3CDTF">2025-08-17T16:49:00Z</dcterms:modified>
</cp:coreProperties>
</file>